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3"/>
        <w:gridCol w:w="1045"/>
        <w:gridCol w:w="1045"/>
        <w:gridCol w:w="1044"/>
        <w:gridCol w:w="1047"/>
        <w:gridCol w:w="1044"/>
        <w:gridCol w:w="1044"/>
        <w:gridCol w:w="1044"/>
        <w:gridCol w:w="1044"/>
      </w:tblGrid>
      <w:tr w:rsidR="00B44627" w:rsidRPr="00462F21" w14:paraId="465A4B83" w14:textId="77777777" w:rsidTr="00B44627">
        <w:trPr>
          <w:trHeight w:val="290"/>
        </w:trPr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14:paraId="50BB8E98" w14:textId="112731C6" w:rsidR="00B44627" w:rsidRPr="00462F21" w:rsidRDefault="00FE2494" w:rsidP="009941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Supplement </w:t>
            </w:r>
            <w:r w:rsidR="00B44627" w:rsidRPr="00462F21">
              <w:rPr>
                <w:rFonts w:eastAsia="Times New Roman" w:cstheme="minorHAnsi"/>
                <w:color w:val="000000"/>
              </w:rPr>
              <w:t xml:space="preserve">Table </w:t>
            </w:r>
            <w:r w:rsidR="00D5344C">
              <w:rPr>
                <w:rFonts w:eastAsia="Times New Roman" w:cstheme="minorHAnsi"/>
                <w:color w:val="000000"/>
              </w:rPr>
              <w:t>7</w:t>
            </w:r>
            <w:r w:rsidR="00B44627" w:rsidRPr="00462F21">
              <w:rPr>
                <w:rFonts w:eastAsia="Times New Roman" w:cstheme="minorHAnsi"/>
                <w:color w:val="000000"/>
              </w:rPr>
              <w:t>: Logistic Regression Models for Late-stage GC</w:t>
            </w:r>
            <w:r w:rsidR="00BC7404" w:rsidRPr="00462F21">
              <w:rPr>
                <w:rFonts w:eastAsia="Times New Roman" w:cstheme="minorHAnsi"/>
                <w:color w:val="000000"/>
              </w:rPr>
              <w:t>A</w:t>
            </w:r>
            <w:r w:rsidR="00B44627" w:rsidRPr="00462F21">
              <w:rPr>
                <w:rFonts w:eastAsia="Times New Roman" w:cstheme="minorHAnsi"/>
                <w:color w:val="000000"/>
              </w:rPr>
              <w:t xml:space="preserve"> Diagnosis by </w:t>
            </w:r>
            <w:r w:rsidR="00842EEE">
              <w:rPr>
                <w:rFonts w:eastAsia="Times New Roman" w:cstheme="minorHAnsi"/>
                <w:color w:val="000000"/>
              </w:rPr>
              <w:t>Anatomic Site</w:t>
            </w:r>
            <w:r>
              <w:rPr>
                <w:rFonts w:eastAsia="Times New Roman" w:cstheme="minorHAnsi"/>
                <w:color w:val="000000"/>
              </w:rPr>
              <w:t xml:space="preserve"> including Unknown Stage</w:t>
            </w:r>
            <w:r w:rsidR="00EF1FF3" w:rsidRPr="00462F21">
              <w:rPr>
                <w:rFonts w:eastAsia="Times New Roman" w:cstheme="minorHAnsi"/>
                <w:color w:val="000000"/>
              </w:rPr>
              <w:t>,</w:t>
            </w:r>
            <w:r w:rsidR="00B44627" w:rsidRPr="00462F21">
              <w:rPr>
                <w:rFonts w:eastAsia="Times New Roman" w:cstheme="minorHAnsi"/>
                <w:color w:val="000000"/>
              </w:rPr>
              <w:t xml:space="preserve"> Adults 18-89</w:t>
            </w:r>
            <w:r w:rsidR="00BC7404" w:rsidRPr="00462F21">
              <w:rPr>
                <w:rFonts w:eastAsia="Times New Roman" w:cstheme="minorHAnsi"/>
                <w:color w:val="000000"/>
              </w:rPr>
              <w:t>,</w:t>
            </w:r>
            <w:r w:rsidR="00B44627" w:rsidRPr="00462F21">
              <w:rPr>
                <w:rFonts w:eastAsia="Times New Roman" w:cstheme="minorHAnsi"/>
                <w:color w:val="000000"/>
              </w:rPr>
              <w:t xml:space="preserve"> 20</w:t>
            </w:r>
            <w:r w:rsidR="00994183">
              <w:rPr>
                <w:rFonts w:eastAsia="Times New Roman" w:cstheme="minorHAnsi"/>
                <w:color w:val="000000"/>
              </w:rPr>
              <w:t>11-2015 (SDI timeframe)</w:t>
            </w:r>
          </w:p>
        </w:tc>
      </w:tr>
      <w:tr w:rsidR="00B44627" w:rsidRPr="00462F21" w14:paraId="56262CC9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10FC8D1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2F8F4B5A" w14:textId="6492E07B" w:rsidR="00B44627" w:rsidRPr="00462F21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Cardia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bottom"/>
            <w:hideMark/>
          </w:tcPr>
          <w:p w14:paraId="274A82E1" w14:textId="4D55BFAD" w:rsidR="00B44627" w:rsidRPr="00462F21" w:rsidRDefault="00462F21" w:rsidP="00E273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Non-Cardia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708BBAA4" w14:textId="67828D01" w:rsidR="00B44627" w:rsidRPr="00462F21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verlap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  <w:hideMark/>
          </w:tcPr>
          <w:p w14:paraId="3B841BAA" w14:textId="5DB04DCC" w:rsidR="00B44627" w:rsidRPr="00462F21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NOS</w:t>
            </w:r>
          </w:p>
        </w:tc>
      </w:tr>
      <w:tr w:rsidR="00B44627" w:rsidRPr="00462F21" w14:paraId="5EA61BEE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19107AB" w14:textId="77777777" w:rsidR="00B44627" w:rsidRPr="00462F21" w:rsidRDefault="00B44627" w:rsidP="00B446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 xml:space="preserve">n 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7363E3EC" w14:textId="38B17C51" w:rsidR="00B44627" w:rsidRPr="00462F21" w:rsidRDefault="00225B38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,094</w:t>
            </w:r>
          </w:p>
        </w:tc>
        <w:tc>
          <w:tcPr>
            <w:tcW w:w="969" w:type="pct"/>
            <w:gridSpan w:val="2"/>
            <w:shd w:val="clear" w:color="auto" w:fill="auto"/>
            <w:noWrap/>
            <w:vAlign w:val="bottom"/>
          </w:tcPr>
          <w:p w14:paraId="5A2BCE31" w14:textId="03BE5883" w:rsidR="00B44627" w:rsidRPr="00462F21" w:rsidRDefault="00225B38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,341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5D921892" w14:textId="19A82CD8" w:rsidR="00B44627" w:rsidRPr="00462F21" w:rsidRDefault="0012275F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,268</w:t>
            </w:r>
          </w:p>
        </w:tc>
        <w:tc>
          <w:tcPr>
            <w:tcW w:w="968" w:type="pct"/>
            <w:gridSpan w:val="2"/>
            <w:shd w:val="clear" w:color="auto" w:fill="auto"/>
            <w:noWrap/>
            <w:vAlign w:val="bottom"/>
          </w:tcPr>
          <w:p w14:paraId="48C59306" w14:textId="494D7BC7" w:rsidR="00B44627" w:rsidRPr="00462F21" w:rsidRDefault="0012275F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,212</w:t>
            </w:r>
          </w:p>
        </w:tc>
      </w:tr>
      <w:tr w:rsidR="00B44627" w:rsidRPr="00462F21" w14:paraId="027459EF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258A4FA1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CFBC6F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27CCEE8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91A794A" w14:textId="7AB8E8C1" w:rsidR="00B44627" w:rsidRPr="00462F21" w:rsidRDefault="00CC0269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7ABF203" w14:textId="22C61E37" w:rsidR="00B44627" w:rsidRPr="00462F21" w:rsidRDefault="00CC0269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A7026AC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B885631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85FA178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OR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C24240" w14:textId="77777777" w:rsidR="00B44627" w:rsidRPr="00462F21" w:rsidRDefault="00B44627" w:rsidP="00B446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462F21" w:rsidRPr="00462F21" w14:paraId="058B6D4A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</w:tcPr>
          <w:p w14:paraId="5E2D8DC6" w14:textId="21938931" w:rsidR="00462F21" w:rsidRPr="00462F21" w:rsidRDefault="00462F21" w:rsidP="00B446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Location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A4BFE5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F627B4D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020FAE9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C46907E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A21EF10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DD28FA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979FBCD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7BDC06A" w14:textId="77777777" w:rsidR="00462F21" w:rsidRPr="00FE2494" w:rsidRDefault="00462F21" w:rsidP="00B446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7D9C2CD5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</w:tcPr>
          <w:p w14:paraId="6A2E7C0B" w14:textId="35D145CC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SEER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59B353" w14:textId="74C6ACDC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2494">
              <w:rPr>
                <w:rFonts w:eastAsia="Times New Roman" w:cstheme="minorHAnsi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0413E42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1FE5246" w14:textId="072002AB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2494">
              <w:rPr>
                <w:rFonts w:eastAsia="Times New Roman" w:cstheme="minorHAnsi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4A741A3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8DEDF1" w14:textId="607352F3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2494">
              <w:rPr>
                <w:rFonts w:eastAsia="Times New Roman" w:cstheme="minorHAnsi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EE2DAF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65B8B6E" w14:textId="5B82BFC5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2494">
              <w:rPr>
                <w:rFonts w:eastAsia="Times New Roman" w:cstheme="minorHAnsi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100FAA3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375D77F8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</w:tcPr>
          <w:p w14:paraId="2E1CEB27" w14:textId="386F8019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TX (w/o) ST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676114F" w14:textId="64C87931" w:rsidR="00462F21" w:rsidRPr="00994183" w:rsidRDefault="00225B38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A82CAE2" w14:textId="0BFB128F" w:rsidR="00462F21" w:rsidRPr="00994183" w:rsidRDefault="00225B38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19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6AE0902" w14:textId="0992D843" w:rsidR="00462F21" w:rsidRPr="00994183" w:rsidRDefault="00225B38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8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D9C6172" w14:textId="38563EFB" w:rsidR="00462F21" w:rsidRPr="00994183" w:rsidRDefault="00225B38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23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3535CCE" w14:textId="1D43D2AE" w:rsidR="00462F21" w:rsidRPr="00994183" w:rsidRDefault="0012275F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9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01C378E" w14:textId="63CD19EE" w:rsidR="00462F21" w:rsidRPr="00994183" w:rsidRDefault="0012275F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44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58C3201" w14:textId="00228ADD" w:rsidR="00462F21" w:rsidRPr="00994183" w:rsidRDefault="0012275F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0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E672E06" w14:textId="3C924B19" w:rsidR="00462F21" w:rsidRPr="00994183" w:rsidRDefault="0012275F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999</w:t>
            </w:r>
          </w:p>
        </w:tc>
      </w:tr>
      <w:tr w:rsidR="00462F21" w:rsidRPr="00462F21" w14:paraId="34A74F6E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</w:tcPr>
          <w:p w14:paraId="54566B1F" w14:textId="28920285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ST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258740F" w14:textId="79DE49C7" w:rsidR="00462F21" w:rsidRPr="00994183" w:rsidRDefault="00225B38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6691739" w14:textId="3A03B757" w:rsidR="00462F21" w:rsidRPr="00994183" w:rsidRDefault="00225B38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85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8ACD340" w14:textId="6B1A83BF" w:rsidR="00462F21" w:rsidRPr="00994183" w:rsidRDefault="00225B38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65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9312D85" w14:textId="5FBAEF29" w:rsidR="00462F21" w:rsidRPr="00994183" w:rsidRDefault="00225B38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77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EAC1709" w14:textId="4DF61CF9" w:rsidR="00462F21" w:rsidRPr="00994183" w:rsidRDefault="0012275F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6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AFCBEAA" w14:textId="4E68B9E5" w:rsidR="00462F21" w:rsidRPr="00994183" w:rsidRDefault="0012275F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13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D2B461E" w14:textId="483600A6" w:rsidR="00462F21" w:rsidRPr="00994183" w:rsidRDefault="0012275F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4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02DB5E1" w14:textId="5357D4B3" w:rsidR="00462F21" w:rsidRPr="00994183" w:rsidRDefault="0012275F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343</w:t>
            </w:r>
          </w:p>
        </w:tc>
      </w:tr>
      <w:tr w:rsidR="00462F21" w:rsidRPr="00462F21" w14:paraId="3B810F3A" w14:textId="77777777" w:rsidTr="0012275F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7D477DC" w14:textId="77777777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455F4DF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09FF178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FF55FF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892E377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62D1F2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C11DE1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82AD38" w14:textId="55F59C65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3BF709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462F21" w:rsidRPr="00462F21" w14:paraId="2FEC3CB5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13200C1" w14:textId="0325ECF3" w:rsidR="00462F21" w:rsidRPr="00462F21" w:rsidRDefault="00462F21" w:rsidP="00462F2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F179DE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811274A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51D3E90" w14:textId="12394ED8" w:rsidR="00462F21" w:rsidRPr="00FE2494" w:rsidRDefault="002E6CAB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DF5FDBD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143D5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082DC72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74FDC15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DBABCDC" w14:textId="77777777" w:rsidR="00462F21" w:rsidRPr="00FE2494" w:rsidRDefault="00462F21" w:rsidP="00462F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2275F" w:rsidRPr="00462F21" w14:paraId="3D517750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4E1BE1A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E4FBE91" w14:textId="5FC15698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6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44E853D" w14:textId="3B9D51B5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428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35A305A" w14:textId="0CAF2443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49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5FDD990" w14:textId="2175D8C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191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69066AB" w14:textId="75C26C66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3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CBF8389" w14:textId="22B0586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728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A2621AB" w14:textId="457EB2DA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</w:rPr>
              <w:t>0.92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3E6838D" w14:textId="6B87AFF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2026</w:t>
            </w:r>
          </w:p>
        </w:tc>
      </w:tr>
      <w:tr w:rsidR="0012275F" w:rsidRPr="00462F21" w14:paraId="5F0779DE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95B0FA7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Age at D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F98AABD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EDAE0B6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EB8DF7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0B233A5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F73FE88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F88D15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494B20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D3E510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2275F" w:rsidRPr="00462F21" w14:paraId="763B1326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CDB186F" w14:textId="590D4BE8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20-3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EBD5879" w14:textId="1723F670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3.12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0F80CE6" w14:textId="49698CF8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7139F9C" w14:textId="7473EF7D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2.44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6DEE529" w14:textId="410A1ED0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00A264C" w14:textId="3EC56D21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2.43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6BE144" w14:textId="623BB1C4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5ADB542" w14:textId="28A041EB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2.40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40F9E5C" w14:textId="4F7687DF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12275F" w:rsidRPr="00462F21" w14:paraId="76140F99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35A8FF1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40-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4571D2E" w14:textId="59B1EBC5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1.37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D076AFE" w14:textId="6D3F4309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0A060BA" w14:textId="7FF5D0A9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1.598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3AB79DE" w14:textId="3C4CE735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46EF943" w14:textId="36F8705E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1.50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5D6159" w14:textId="271FAA4F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96C5D49" w14:textId="270D9D5A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1.70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D439E14" w14:textId="11475AA5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12275F" w:rsidRPr="00462F21" w14:paraId="563937B8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AA75278" w14:textId="4433623D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65+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B42C1D7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B133071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364901" w14:textId="79D00A69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F9B58B1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5A67A61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EB1D3A6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7115D2C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03040F9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2275F" w:rsidRPr="00462F21" w14:paraId="52D8556C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C1B6E93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Race/Ethnicity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C4E4F86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34DAB56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5B2CC33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7507EB7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61A298B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B88505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5D4149D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27B85C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2275F" w:rsidRPr="00462F21" w14:paraId="738ADE2A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051EC52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NH Whit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EDB7008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365AB83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E719ACE" w14:textId="293E093C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74C9EFC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17C14B2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032C0EA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1F9916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540D728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2275F" w:rsidRPr="00462F21" w14:paraId="3B3DB433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179D9C9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NH Black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F2FB2B0" w14:textId="19AED08A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color w:val="000000"/>
              </w:rPr>
              <w:t>1.31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3E6F42F" w14:textId="2EFBAE86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color w:val="000000"/>
              </w:rPr>
              <w:t>0.002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E329ECB" w14:textId="4CC1016F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98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702A4EA" w14:textId="6D4EA75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55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B7D96AC" w14:textId="73FB96C5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5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0A3361" w14:textId="04D5671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22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E61E37C" w14:textId="505A5C63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7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C60DE51" w14:textId="796D1D3E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611</w:t>
            </w:r>
          </w:p>
        </w:tc>
      </w:tr>
      <w:tr w:rsidR="0012275F" w:rsidRPr="00462F21" w14:paraId="50AAAB70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936DC26" w14:textId="18F0396C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Latino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236B080" w14:textId="62830E28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4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71DF052" w14:textId="08632712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490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99611D" w14:textId="2360CD6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03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12F81F4" w14:textId="7D7641DD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527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996779" w14:textId="15D3EE7E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10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6237421" w14:textId="09E01D98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381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92B1AD6" w14:textId="359721E0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1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5B15F88" w14:textId="6A07C14B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019</w:t>
            </w:r>
          </w:p>
        </w:tc>
      </w:tr>
      <w:tr w:rsidR="0012275F" w:rsidRPr="00462F21" w14:paraId="5DD45DDC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3E7FC905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NH Other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09ACAF" w14:textId="58C2EE12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0.77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0327650" w14:textId="5EDE8F97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0.004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AF1B282" w14:textId="545A2004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color w:val="000000"/>
              </w:rPr>
              <w:t>0.624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559D7BA" w14:textId="3CC9C155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B5E4BF" w14:textId="7E71130A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83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71535A0" w14:textId="75DC13F3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78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3B7047B" w14:textId="01FB5509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color w:val="000000"/>
              </w:rPr>
              <w:t>0.61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F33B5DA" w14:textId="468F3822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bCs/>
                <w:color w:val="000000"/>
              </w:rPr>
              <w:t>&lt;0.0001</w:t>
            </w:r>
          </w:p>
        </w:tc>
      </w:tr>
      <w:tr w:rsidR="0012275F" w:rsidRPr="00462F21" w14:paraId="0719FE70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8AFD386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County Level Indicators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29ABFD5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5BDED8E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4F0347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0C3DAF73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5809237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0760DBE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BF9E99E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D844A0E" w14:textId="7777777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2275F" w:rsidRPr="00462F21" w14:paraId="58658C13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B42D234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% Smokers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CB61F5D" w14:textId="493404B3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3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1DE11F1" w14:textId="1B377A96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064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633E9D" w14:textId="208B199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4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2D65F4BD" w14:textId="230AB212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66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6AB91F" w14:textId="52F45A79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1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84CB886" w14:textId="16F65946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43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24FB37E" w14:textId="21F9F8C3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6A58ED6" w14:textId="7F693AAD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777</w:t>
            </w:r>
          </w:p>
        </w:tc>
      </w:tr>
      <w:tr w:rsidR="0012275F" w:rsidRPr="00462F21" w14:paraId="379648FD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ABB87B3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% Obese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99E064C" w14:textId="6BA530E6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E6458CA" w14:textId="3A668118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51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AAF2CA7" w14:textId="13616B0F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28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3D50D264" w14:textId="6C5E2E5C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74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0A42A5B" w14:textId="033FA6E8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6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F9D1B5" w14:textId="6A4CE9FB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93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EEECEC4" w14:textId="0DC9170E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0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A7F1004" w14:textId="02FD063F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259</w:t>
            </w:r>
          </w:p>
        </w:tc>
      </w:tr>
      <w:tr w:rsidR="0012275F" w:rsidRPr="00462F21" w14:paraId="7E4095D6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B7ADC17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% Excessive Alcohol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1FC772C" w14:textId="3B51DAA5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9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D74B631" w14:textId="09733CD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639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17E3C28" w14:textId="1B54D09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97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12D6B9E1" w14:textId="742566BF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892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2A59D37" w14:textId="3BF2C8AE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5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68D34D4" w14:textId="23B91FB2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33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230676E" w14:textId="76861FC4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color w:val="000000"/>
              </w:rPr>
              <w:t>0.90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5FCCC90" w14:textId="3FE55B0E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color w:val="000000"/>
              </w:rPr>
              <w:t>0.0050</w:t>
            </w:r>
          </w:p>
        </w:tc>
      </w:tr>
      <w:tr w:rsidR="0012275F" w:rsidRPr="00462F21" w14:paraId="25DEB709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EC137BE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Food Environment Index (z-score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882047E" w14:textId="4E3DC5C8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9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EF31EAE" w14:textId="24F152F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223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FECC8EF" w14:textId="1FD2851A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color w:val="000000"/>
              </w:rPr>
              <w:t>0.937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9E55CDA" w14:textId="59E399CF" w:rsidR="0012275F" w:rsidRPr="0012275F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75F">
              <w:rPr>
                <w:rFonts w:eastAsia="Times New Roman" w:cstheme="minorHAnsi"/>
                <w:b/>
                <w:color w:val="000000"/>
              </w:rPr>
              <w:t>0.036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F2803EB" w14:textId="6C09901B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3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D2B175A" w14:textId="1001BD85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98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92BAE63" w14:textId="127D9E70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8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BCDEBDF" w14:textId="5CE2FC75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154</w:t>
            </w:r>
          </w:p>
        </w:tc>
      </w:tr>
      <w:tr w:rsidR="0012275F" w:rsidRPr="00462F21" w14:paraId="5B234E14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C2092D5" w14:textId="64FAB0DF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62F21">
              <w:rPr>
                <w:rFonts w:eastAsia="Times New Roman" w:cstheme="minorHAnsi"/>
                <w:b/>
                <w:bCs/>
                <w:color w:val="000000"/>
              </w:rPr>
              <w:t>Social Deprivation Index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D4F9BE2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21C1DF2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B595AC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703BA945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D9A857" w14:textId="59F9013F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81BD737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4F1C2901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65DE4E8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2275F" w:rsidRPr="00462F21" w14:paraId="4CDD7B3A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4773F23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SDI 0-20 (least deprived)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EDAED2A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C94524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76E4A99" w14:textId="5A307918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4D30A539" w14:textId="7F27536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3F6D26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24B24CB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7CF5F5A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E2494">
              <w:rPr>
                <w:rFonts w:eastAsia="Times New Roman" w:cstheme="minorHAnsi"/>
                <w:color w:val="000000"/>
              </w:rPr>
              <w:t>Ref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989F735" w14:textId="77777777" w:rsidR="0012275F" w:rsidRPr="00FE2494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2275F" w:rsidRPr="00462F21" w14:paraId="7D938A6E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67CD4B24" w14:textId="77777777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 xml:space="preserve">SDI 21-79 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683A30D5" w14:textId="32D95B5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5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B703D76" w14:textId="59082E7C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26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BF2A8CA" w14:textId="09CFD995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83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67422DD0" w14:textId="79388D5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2786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70E47BFF" w14:textId="45EA44EF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.17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875D403" w14:textId="2DD0403B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.3162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5319A2" w14:textId="7833E87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64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E0B2B94" w14:textId="0AFBF338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1550</w:t>
            </w:r>
          </w:p>
        </w:tc>
      </w:tr>
      <w:tr w:rsidR="0012275F" w:rsidRPr="00462F21" w14:paraId="64932F11" w14:textId="77777777" w:rsidTr="00225B38">
        <w:trPr>
          <w:trHeight w:val="290"/>
        </w:trPr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20328A9C" w14:textId="6C14D55D" w:rsidR="0012275F" w:rsidRPr="00462F21" w:rsidRDefault="0012275F" w:rsidP="0012275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62F21">
              <w:rPr>
                <w:rFonts w:eastAsia="Times New Roman" w:cstheme="minorHAnsi"/>
                <w:color w:val="000000"/>
              </w:rPr>
              <w:t>SDI 80-100 (most deprived)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B14503B" w14:textId="57917EE7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3556BD74" w14:textId="29EC2EB4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028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BAED2B2" w14:textId="05DAE78C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6</w:t>
            </w:r>
          </w:p>
        </w:tc>
        <w:tc>
          <w:tcPr>
            <w:tcW w:w="485" w:type="pct"/>
            <w:shd w:val="clear" w:color="auto" w:fill="auto"/>
            <w:noWrap/>
            <w:vAlign w:val="bottom"/>
          </w:tcPr>
          <w:p w14:paraId="5CD5E269" w14:textId="1BDF36FB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633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45BB7A1" w14:textId="476358AB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20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1DA05B08" w14:textId="293CD1A8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117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2BD0F695" w14:textId="7A69AC10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91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0A908035" w14:textId="7EAE4F3B" w:rsidR="0012275F" w:rsidRPr="00994183" w:rsidRDefault="0012275F" w:rsidP="001227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395</w:t>
            </w:r>
          </w:p>
        </w:tc>
      </w:tr>
    </w:tbl>
    <w:p w14:paraId="247E8CBC" w14:textId="3DD32BE2" w:rsidR="00205D8B" w:rsidRPr="00462F21" w:rsidRDefault="002C321B">
      <w:pPr>
        <w:rPr>
          <w:rFonts w:cstheme="minorHAnsi"/>
        </w:rPr>
      </w:pPr>
      <w:r>
        <w:rPr>
          <w:rFonts w:cstheme="minorHAnsi"/>
        </w:rPr>
        <w:t>Also adjusted for reporting source.</w:t>
      </w:r>
    </w:p>
    <w:sectPr w:rsidR="00205D8B" w:rsidRPr="00462F21" w:rsidSect="00B446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627"/>
    <w:rsid w:val="00001CD5"/>
    <w:rsid w:val="00027F24"/>
    <w:rsid w:val="0012275F"/>
    <w:rsid w:val="00180E6A"/>
    <w:rsid w:val="001B7565"/>
    <w:rsid w:val="00205D8B"/>
    <w:rsid w:val="00217DF5"/>
    <w:rsid w:val="00225B38"/>
    <w:rsid w:val="002C321B"/>
    <w:rsid w:val="002E6CAB"/>
    <w:rsid w:val="003B11FF"/>
    <w:rsid w:val="0040570B"/>
    <w:rsid w:val="00462F21"/>
    <w:rsid w:val="00470AB6"/>
    <w:rsid w:val="005600D7"/>
    <w:rsid w:val="00570DD8"/>
    <w:rsid w:val="0068662F"/>
    <w:rsid w:val="00806722"/>
    <w:rsid w:val="00842EEE"/>
    <w:rsid w:val="008F2907"/>
    <w:rsid w:val="00994183"/>
    <w:rsid w:val="009B25F6"/>
    <w:rsid w:val="009B3FE7"/>
    <w:rsid w:val="00B44627"/>
    <w:rsid w:val="00B64142"/>
    <w:rsid w:val="00B9190A"/>
    <w:rsid w:val="00BA470C"/>
    <w:rsid w:val="00BC7404"/>
    <w:rsid w:val="00C7328D"/>
    <w:rsid w:val="00CC0269"/>
    <w:rsid w:val="00D33326"/>
    <w:rsid w:val="00D5344C"/>
    <w:rsid w:val="00E27360"/>
    <w:rsid w:val="00EF1FF3"/>
    <w:rsid w:val="00FE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D027"/>
  <w15:chartTrackingRefBased/>
  <w15:docId w15:val="{6EC235B4-A4C9-461C-BCAE-884A9E758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3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3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3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19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7F61DD1EB724A94AFBBE3C0E88A0C" ma:contentTypeVersion="4" ma:contentTypeDescription="Create a new document." ma:contentTypeScope="" ma:versionID="3175775def2262647cc8a9efdf1dab25">
  <xsd:schema xmlns:xsd="http://www.w3.org/2001/XMLSchema" xmlns:xs="http://www.w3.org/2001/XMLSchema" xmlns:p="http://schemas.microsoft.com/office/2006/metadata/properties" xmlns:ns2="894f8231-dcf2-4035-9f91-44d3b4999fb2" targetNamespace="http://schemas.microsoft.com/office/2006/metadata/properties" ma:root="true" ma:fieldsID="ec43bf342d6568d1ca9bfd9d03f92f11" ns2:_="">
    <xsd:import namespace="894f8231-dcf2-4035-9f91-44d3b4999f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f8231-dcf2-4035-9f91-44d3b4999f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362850-DFB9-4CB0-B564-D7E9E57A76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31865E-674B-4950-B02F-13D07BA76F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f8231-dcf2-4035-9f91-44d3b4999f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3DB409-2F79-45F2-BB36-3E276DAC509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Susanne</dc:creator>
  <cp:keywords/>
  <dc:description/>
  <cp:lastModifiedBy>Long Parma, Dorothy</cp:lastModifiedBy>
  <cp:revision>16</cp:revision>
  <cp:lastPrinted>2021-03-09T05:42:00Z</cp:lastPrinted>
  <dcterms:created xsi:type="dcterms:W3CDTF">2021-05-28T22:52:00Z</dcterms:created>
  <dcterms:modified xsi:type="dcterms:W3CDTF">2021-06-17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7F61DD1EB724A94AFBBE3C0E88A0C</vt:lpwstr>
  </property>
</Properties>
</file>